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200"/>
        <w:jc w:val="center"/>
        <w:outlineLvl w:val="0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00175</wp:posOffset>
                </wp:positionV>
                <wp:extent cx="2476500" cy="103822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038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8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8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, did not show up for vaccinatio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81.75pt;mso-wrap-distance-left:9.05pt;mso-wrap-distance-right:9.05pt;mso-wrap-distance-top:0pt;mso-wrap-distance-bottom:0pt;margin-top:110.2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8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8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, did not show up for vaccin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838700</wp:posOffset>
                </wp:positionV>
                <wp:extent cx="2867025" cy="85725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withdrawn due to elapsed vaccination window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7.5pt;mso-wrap-distance-left:9.05pt;mso-wrap-distance-right:9.05pt;mso-wrap-distance-top:0pt;mso-wrap-distance-bottom:0pt;margin-top:381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withdrawn due to elapsed vaccination window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7:37:00Z</dcterms:created>
  <dc:creator>Mary and Tim</dc:creator>
  <dc:description/>
  <dc:language>en-US</dc:language>
  <cp:lastModifiedBy>Lindsay Pilags</cp:lastModifiedBy>
  <dcterms:modified xsi:type="dcterms:W3CDTF">2012-09-26T17:37:00Z</dcterms:modified>
  <cp:revision>2</cp:revision>
  <dc:subject/>
  <dc:title/>
</cp:coreProperties>
</file>